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DDCC8" w14:textId="4182BE64" w:rsidR="008B2F75" w:rsidRPr="008B2F75" w:rsidRDefault="008E090C" w:rsidP="008B2F75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Add1"/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Supporting information</w:t>
      </w:r>
      <w:r w:rsidR="008B2F75" w:rsidRPr="00175FB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file 1. Services provided by village health volunteers (VHVs) and village malaria workers (VMWs)</w:t>
      </w:r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7200"/>
        <w:gridCol w:w="1080"/>
        <w:gridCol w:w="1080"/>
      </w:tblGrid>
      <w:tr w:rsidR="008B2F75" w14:paraId="5B417C90" w14:textId="77777777" w:rsidTr="008B2F75">
        <w:tc>
          <w:tcPr>
            <w:tcW w:w="3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BDFA1" w14:textId="77777777" w:rsidR="008B2F75" w:rsidRDefault="008B2F75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1" w:name="_Hlk71791374"/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rvice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6EE427" w14:textId="77777777" w:rsidR="008B2F75" w:rsidRDefault="008B2F75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HV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37CA5" w14:textId="77777777" w:rsidR="008B2F75" w:rsidRDefault="008B2F75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MW</w:t>
            </w:r>
          </w:p>
        </w:tc>
      </w:tr>
      <w:tr w:rsidR="008B2F75" w14:paraId="79E8B16B" w14:textId="77777777" w:rsidTr="008B2F75">
        <w:trPr>
          <w:trHeight w:val="251"/>
        </w:trPr>
        <w:tc>
          <w:tcPr>
            <w:tcW w:w="38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548A1C" w14:textId="77777777" w:rsidR="008B2F75" w:rsidRDefault="008B2F75">
            <w:pPr>
              <w:spacing w:after="255" w:line="36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laria-specific health service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3404C" w14:textId="77777777" w:rsidR="008B2F75" w:rsidRDefault="008B2F75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65B47" w14:textId="77777777" w:rsidR="008B2F75" w:rsidRDefault="008B2F75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8B2F75" w14:paraId="71CAA8E4" w14:textId="77777777" w:rsidTr="008B2F75">
        <w:trPr>
          <w:trHeight w:val="144"/>
        </w:trPr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B5506" w14:textId="77777777" w:rsidR="008B2F75" w:rsidRDefault="008B2F75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vide rapid diagnostic test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AA75" w14:textId="77777777" w:rsidR="008B2F75" w:rsidRDefault="008B2F75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D3E45" w14:textId="77777777" w:rsidR="008B2F75" w:rsidRDefault="008B2F75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</w:tr>
      <w:tr w:rsidR="008B2F75" w14:paraId="3E3411FE" w14:textId="77777777" w:rsidTr="008B2F75">
        <w:trPr>
          <w:trHeight w:val="306"/>
        </w:trPr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2C24" w14:textId="0A37DBE7" w:rsidR="008B2F75" w:rsidRDefault="008B2F75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vide antimalarial treatment </w:t>
            </w:r>
            <w:r w:rsidR="00622C8E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2E51C3" w:rsidRPr="005E7952">
              <w:rPr>
                <w:rFonts w:ascii="Times New Roman" w:hAnsi="Times New Roman" w:cs="Times New Roman"/>
                <w:sz w:val="24"/>
                <w:szCs w:val="24"/>
              </w:rPr>
              <w:t xml:space="preserve"> uncomplicated malar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0178D" w14:textId="77777777" w:rsidR="008B2F75" w:rsidRDefault="008B2F75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845816" w14:textId="77777777" w:rsidR="008B2F75" w:rsidRDefault="008B2F75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</w:tr>
      <w:bookmarkEnd w:id="1"/>
      <w:tr w:rsidR="00622C8E" w14:paraId="56589265" w14:textId="77777777" w:rsidTr="008B2F75">
        <w:trPr>
          <w:trHeight w:val="306"/>
        </w:trPr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</w:tcPr>
          <w:p w14:paraId="23A95067" w14:textId="2B53D82A" w:rsidR="00622C8E" w:rsidRP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 w:rsidRPr="00622C8E">
              <w:rPr>
                <w:rFonts w:ascii="Times New Roman" w:hAnsi="Times New Roman" w:cs="Times New Roman"/>
                <w:sz w:val="24"/>
                <w:szCs w:val="24"/>
              </w:rPr>
              <w:t>Refer complicated malaria and malaria with pregnancy patients to nearest health facilit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17E5609" w14:textId="0F06675D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6B77035" w14:textId="03B8012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</w:tr>
      <w:tr w:rsidR="00622C8E" w14:paraId="66BF5029" w14:textId="77777777" w:rsidTr="008B2F75"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31A7B" w14:textId="77777777" w:rsid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se the distribution of insecticide-treated bed net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BDF64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5B8CC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</w:tr>
      <w:tr w:rsidR="00622C8E" w14:paraId="639EDC7A" w14:textId="77777777" w:rsidTr="008B2F75"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7334DF" w14:textId="77777777" w:rsid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 health education related to malaria prevention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03224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074D6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</w:tr>
      <w:tr w:rsidR="00622C8E" w14:paraId="3F88351F" w14:textId="77777777" w:rsidTr="008B2F75"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D3100" w14:textId="77777777" w:rsid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ve as first-tier malaria surveillance units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CDC76F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8BF86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</w:tr>
      <w:tr w:rsidR="00622C8E" w14:paraId="726C866E" w14:textId="77777777" w:rsidTr="008B2F75">
        <w:tc>
          <w:tcPr>
            <w:tcW w:w="38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ABE00" w14:textId="77777777" w:rsid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ile and report village-level malaria data to health centr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07FABE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AFE5A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</w:tr>
      <w:tr w:rsidR="00622C8E" w14:paraId="36897595" w14:textId="77777777" w:rsidTr="008B2F75">
        <w:tc>
          <w:tcPr>
            <w:tcW w:w="38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6E0B98" w14:textId="77777777" w:rsidR="00622C8E" w:rsidRDefault="00622C8E" w:rsidP="00622C8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ther general health service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F93C5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4C655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622C8E" w14:paraId="7315C060" w14:textId="77777777" w:rsidTr="008B2F75"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0B2A3" w14:textId="77777777" w:rsid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ist health centre staff in outreach activiti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820B6E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FFD4A3C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22C8E" w14:paraId="752D28FB" w14:textId="77777777" w:rsidTr="008B2F75"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22840" w14:textId="77777777" w:rsid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 health education and community health promotion servic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EDF04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CCE6608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22C8E" w14:paraId="7AA9D5BD" w14:textId="77777777" w:rsidTr="008B2F75"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0A7C" w14:textId="77777777" w:rsid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 basic health care using first aid ki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C12711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F047FDB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22C8E" w14:paraId="30534C22" w14:textId="77777777" w:rsidTr="008B2F75"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9A40D" w14:textId="77777777" w:rsid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ilitate antenatal car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97723F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E06A778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22C8E" w14:paraId="48019AC3" w14:textId="77777777" w:rsidTr="008B2F75">
        <w:tc>
          <w:tcPr>
            <w:tcW w:w="3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9C8E45" w14:textId="77777777" w:rsid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l event surveillanc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0A9F58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58FC83D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22C8E" w14:paraId="7138AECF" w14:textId="77777777" w:rsidTr="008B2F75">
        <w:tc>
          <w:tcPr>
            <w:tcW w:w="38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9AF313" w14:textId="77777777" w:rsidR="00622C8E" w:rsidRDefault="00622C8E" w:rsidP="00622C8E">
            <w:pPr>
              <w:spacing w:line="360" w:lineRule="auto"/>
              <w:ind w:left="3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referral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BD746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√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E7B2F" w14:textId="77777777" w:rsidR="00622C8E" w:rsidRDefault="00622C8E" w:rsidP="00622C8E">
            <w:pPr>
              <w:spacing w:after="255"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3D8752E0" w14:textId="77777777" w:rsidR="008B2F75" w:rsidRDefault="008B2F75"/>
    <w:sectPr w:rsidR="008B2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F75"/>
    <w:rsid w:val="001A3F07"/>
    <w:rsid w:val="00226652"/>
    <w:rsid w:val="002E51C3"/>
    <w:rsid w:val="00622C8E"/>
    <w:rsid w:val="008B2F75"/>
    <w:rsid w:val="008E090C"/>
    <w:rsid w:val="00AA439B"/>
    <w:rsid w:val="00C5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4D3A6"/>
  <w15:chartTrackingRefBased/>
  <w15:docId w15:val="{0FB0F3F6-936D-48CB-A8C7-1747F2B7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F75"/>
    <w:pPr>
      <w:spacing w:line="25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F7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F75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B2F7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Revision">
    <w:name w:val="Revision"/>
    <w:hidden/>
    <w:uiPriority w:val="99"/>
    <w:semiHidden/>
    <w:rsid w:val="002E51C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0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y Chan Oo</dc:creator>
  <cp:keywords/>
  <dc:description/>
  <cp:lastModifiedBy>Dr May Chan Oo</cp:lastModifiedBy>
  <cp:revision>6</cp:revision>
  <dcterms:created xsi:type="dcterms:W3CDTF">2021-09-02T15:03:00Z</dcterms:created>
  <dcterms:modified xsi:type="dcterms:W3CDTF">2022-02-15T13:33:00Z</dcterms:modified>
</cp:coreProperties>
</file>